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F5458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0"/>
        </w:rPr>
      </w:pPr>
      <w:r w:rsidRPr="004C3AEB">
        <w:rPr>
          <w:rFonts w:ascii="Times New Roman" w:eastAsia="Times New Roman" w:hAnsi="Times New Roman" w:cs="Times New Roman"/>
          <w:b/>
          <w:sz w:val="24"/>
          <w:szCs w:val="20"/>
        </w:rPr>
        <w:t>Title</w:t>
      </w:r>
    </w:p>
    <w:p w14:paraId="5BB39B25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ＭＳ 明朝" w:hAnsi="Times New Roman" w:cs="Times New Roman"/>
          <w:color w:val="FF0000"/>
          <w:sz w:val="20"/>
          <w:szCs w:val="20"/>
        </w:rPr>
      </w:pP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>E</w:t>
      </w:r>
      <w:r w:rsidRPr="004C3AEB">
        <w:rPr>
          <w:rFonts w:ascii="Times New Roman" w:eastAsia="Times New Roman" w:hAnsi="Times New Roman" w:cs="Times New Roman"/>
          <w:color w:val="FF0000"/>
          <w:sz w:val="20"/>
          <w:szCs w:val="20"/>
        </w:rPr>
        <w:t>ffects of Kaempferol on Weather-related Pain</w:t>
      </w: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>:</w:t>
      </w:r>
      <w:r w:rsidRPr="004C3AEB">
        <w:rPr>
          <w:rFonts w:ascii="Times New Roman" w:hAnsi="Times New Roman" w:cs="Times New Roman"/>
          <w:color w:val="FF0000"/>
          <w:sz w:val="20"/>
          <w:szCs w:val="20"/>
        </w:rPr>
        <w:t xml:space="preserve"> A</w:t>
      </w: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>n Open-label</w:t>
      </w:r>
      <w:r w:rsidRPr="004C3AE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>P</w:t>
      </w:r>
      <w:r w:rsidRPr="004C3AEB">
        <w:rPr>
          <w:rFonts w:ascii="Times New Roman" w:hAnsi="Times New Roman" w:cs="Times New Roman"/>
          <w:color w:val="FF0000"/>
          <w:sz w:val="20"/>
          <w:szCs w:val="20"/>
        </w:rPr>
        <w:t xml:space="preserve">ilot </w:t>
      </w: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4C3AEB">
        <w:rPr>
          <w:rFonts w:ascii="Times New Roman" w:hAnsi="Times New Roman" w:cs="Times New Roman"/>
          <w:color w:val="FF0000"/>
          <w:sz w:val="20"/>
          <w:szCs w:val="20"/>
        </w:rPr>
        <w:t xml:space="preserve">tudy </w:t>
      </w: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>of S</w:t>
      </w:r>
      <w:r w:rsidRPr="004C3AEB">
        <w:rPr>
          <w:rFonts w:ascii="Times New Roman" w:hAnsi="Times New Roman" w:cs="Times New Roman"/>
          <w:color w:val="FF0000"/>
          <w:sz w:val="20"/>
          <w:szCs w:val="20"/>
        </w:rPr>
        <w:t>ubjective</w:t>
      </w:r>
      <w:r w:rsidRPr="004C3AEB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Headache and </w:t>
      </w:r>
      <w:r w:rsidRPr="004C3AEB">
        <w:rPr>
          <w:rFonts w:ascii="Times New Roman" w:hAnsi="Times New Roman" w:cs="Times New Roman"/>
          <w:color w:val="FF0000"/>
          <w:sz w:val="20"/>
          <w:szCs w:val="20"/>
        </w:rPr>
        <w:t xml:space="preserve">Other </w:t>
      </w:r>
      <w:r w:rsidRPr="004C3AEB">
        <w:rPr>
          <w:rFonts w:ascii="Times New Roman" w:eastAsia="Times New Roman" w:hAnsi="Times New Roman" w:cs="Times New Roman"/>
          <w:color w:val="FF0000"/>
          <w:sz w:val="20"/>
          <w:szCs w:val="20"/>
        </w:rPr>
        <w:t>Discomforts</w:t>
      </w:r>
      <w:r w:rsidRPr="004C3AEB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4C3AEB">
        <w:rPr>
          <w:rFonts w:ascii="Times New Roman" w:eastAsia="ＭＳ 明朝" w:hAnsi="Times New Roman" w:cs="Times New Roman"/>
          <w:color w:val="FF0000"/>
          <w:sz w:val="20"/>
          <w:szCs w:val="20"/>
        </w:rPr>
        <w:t>in Pre-</w:t>
      </w:r>
      <w:r w:rsidRPr="004C3AEB">
        <w:rPr>
          <w:rFonts w:ascii="Times New Roman" w:eastAsia="ＭＳ 明朝" w:hAnsi="Times New Roman" w:cs="Times New Roman" w:hint="eastAsia"/>
          <w:color w:val="FF0000"/>
          <w:sz w:val="20"/>
          <w:szCs w:val="20"/>
        </w:rPr>
        <w:t>intervention</w:t>
      </w:r>
      <w:r w:rsidRPr="004C3AEB">
        <w:rPr>
          <w:rFonts w:ascii="Times New Roman" w:eastAsia="ＭＳ 明朝" w:hAnsi="Times New Roman" w:cs="Times New Roman"/>
          <w:color w:val="FF0000"/>
          <w:sz w:val="20"/>
          <w:szCs w:val="20"/>
        </w:rPr>
        <w:t xml:space="preserve"> and Intervention Periods in Japan</w:t>
      </w:r>
    </w:p>
    <w:p w14:paraId="1453B8DB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6AE757F0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4C3AEB">
        <w:rPr>
          <w:rFonts w:ascii="Times New Roman" w:eastAsia="Times New Roman" w:hAnsi="Times New Roman" w:cs="Times New Roman"/>
          <w:sz w:val="20"/>
          <w:szCs w:val="20"/>
        </w:rPr>
        <w:t>Yasutaka Ikeda</w:t>
      </w: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, Moe Yamamoto</w:t>
      </w: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, Aina Gotoh-Katoh</w:t>
      </w: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, Shoichiro Inoue</w:t>
      </w: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, and Jun Sato</w:t>
      </w: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</w:p>
    <w:p w14:paraId="48257CBC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612F1D86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Advanced Research Institute for Core Science, Otsuka Pharmaceutical Co., Ltd., 2-</w:t>
      </w:r>
      <w:r w:rsidRPr="004C3AEB">
        <w:rPr>
          <w:rFonts w:ascii="Times New Roman" w:hAnsi="Times New Roman" w:cs="Times New Roman" w:hint="eastAsia"/>
          <w:sz w:val="20"/>
          <w:szCs w:val="20"/>
        </w:rPr>
        <w:t>16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-4, Konan, Minato-ku, Tokyo 108-8242, Japan</w:t>
      </w:r>
    </w:p>
    <w:p w14:paraId="678C86BA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4C3AE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C3AEB">
        <w:rPr>
          <w:rFonts w:ascii="Times New Roman" w:eastAsia="Times New Roman" w:hAnsi="Times New Roman" w:cs="Times New Roman"/>
          <w:sz w:val="20"/>
          <w:szCs w:val="20"/>
        </w:rPr>
        <w:t>Department of Pain Medicine, Aichi Medical University, 1-1 Yazako-Karimata, Nagakute, Aichi 480-1195, Japan</w:t>
      </w:r>
    </w:p>
    <w:p w14:paraId="151980BD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0E6C8D1C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C3AEB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</w:p>
    <w:p w14:paraId="756E125B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4C3AEB">
        <w:rPr>
          <w:rFonts w:ascii="Times New Roman" w:eastAsia="Times New Roman" w:hAnsi="Times New Roman" w:cs="Times New Roman"/>
          <w:sz w:val="20"/>
          <w:szCs w:val="20"/>
        </w:rPr>
        <w:t>Jun Sato</w:t>
      </w:r>
    </w:p>
    <w:p w14:paraId="1AC32D30" w14:textId="77777777" w:rsidR="004C3AEB" w:rsidRP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4C3AEB">
        <w:rPr>
          <w:rFonts w:ascii="Times New Roman" w:eastAsia="Times New Roman" w:hAnsi="Times New Roman" w:cs="Times New Roman"/>
          <w:sz w:val="20"/>
          <w:szCs w:val="20"/>
        </w:rPr>
        <w:t>Department of Pain Medicine, Aichi Medical University, 1-1 Yazako-Karimata, Nagakute, Aichi 480-1195, Japan</w:t>
      </w:r>
    </w:p>
    <w:p w14:paraId="4CA9554A" w14:textId="77777777" w:rsid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563C1"/>
          <w:sz w:val="20"/>
          <w:szCs w:val="20"/>
          <w:u w:val="single"/>
        </w:rPr>
      </w:pPr>
      <w:hyperlink r:id="rId8" w:history="1">
        <w:r w:rsidRPr="004C3AEB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</w:rPr>
          <w:t>jsato0310@aichi-med-u.ac.jp</w:t>
        </w:r>
      </w:hyperlink>
    </w:p>
    <w:p w14:paraId="435747E1" w14:textId="77777777" w:rsidR="004C3AEB" w:rsidRDefault="004C3AEB" w:rsidP="004C3AEB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563C1"/>
          <w:sz w:val="20"/>
          <w:szCs w:val="20"/>
          <w:u w:val="single"/>
        </w:rPr>
      </w:pPr>
    </w:p>
    <w:p w14:paraId="2CE1674D" w14:textId="485413F1" w:rsidR="004C3AEB" w:rsidRDefault="004C3AEB">
      <w:pPr>
        <w:widowControl/>
        <w:jc w:val="left"/>
        <w:rPr>
          <w:rFonts w:ascii="Times New Roman" w:hAnsi="Times New Roman" w:cs="Times New Roman"/>
          <w:color w:val="0563C1"/>
          <w:sz w:val="20"/>
          <w:szCs w:val="20"/>
          <w:u w:val="single"/>
        </w:rPr>
      </w:pPr>
      <w:r>
        <w:rPr>
          <w:rFonts w:ascii="Times New Roman" w:hAnsi="Times New Roman" w:cs="Times New Roman"/>
          <w:color w:val="0563C1"/>
          <w:sz w:val="20"/>
          <w:szCs w:val="20"/>
          <w:u w:val="single"/>
        </w:rPr>
        <w:br w:type="page"/>
      </w:r>
    </w:p>
    <w:p w14:paraId="17FC9405" w14:textId="4668DABF" w:rsidR="003473C7" w:rsidRPr="00233E37" w:rsidRDefault="003473C7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 Table</w:t>
      </w:r>
      <w:r w:rsidR="00C907D6" w:rsidRPr="00233E37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r w:rsidRPr="00233E37">
        <w:rPr>
          <w:rFonts w:ascii="Times New Roman" w:eastAsia="ＭＳ 明朝" w:hAnsi="Times New Roman" w:cs="Times New Roman"/>
          <w:b/>
          <w:bCs/>
          <w:sz w:val="22"/>
        </w:rPr>
        <w:t>1</w:t>
      </w:r>
      <w:r w:rsidR="009053AF" w:rsidRPr="00233E37">
        <w:rPr>
          <w:rFonts w:ascii="Times New Roman" w:eastAsia="ＭＳ 明朝" w:hAnsi="Times New Roman" w:cs="Times New Roman" w:hint="eastAsia"/>
          <w:b/>
          <w:bCs/>
          <w:sz w:val="22"/>
        </w:rPr>
        <w:t xml:space="preserve"> </w:t>
      </w:r>
      <w:r w:rsidR="00682AF5" w:rsidRPr="00233E37">
        <w:rPr>
          <w:rFonts w:ascii="Times New Roman" w:hAnsi="Times New Roman" w:cs="Times New Roman" w:hint="eastAsia"/>
          <w:sz w:val="22"/>
        </w:rPr>
        <w:t>Statistical analysis data of f</w:t>
      </w:r>
      <w:r w:rsidRPr="00233E37">
        <w:rPr>
          <w:rFonts w:ascii="Times New Roman" w:hAnsi="Times New Roman" w:cs="Times New Roman"/>
          <w:sz w:val="22"/>
        </w:rPr>
        <w:t>requency of subjective weather-related discomfort symptoms</w:t>
      </w:r>
      <w:r w:rsidR="00682AF5" w:rsidRPr="00233E37">
        <w:rPr>
          <w:rFonts w:ascii="Times New Roman" w:hAnsi="Times New Roman" w:cs="Times New Roman" w:hint="eastAsia"/>
          <w:sz w:val="22"/>
        </w:rPr>
        <w:t xml:space="preserve"> (</w:t>
      </w:r>
      <w:r w:rsidR="00682AF5" w:rsidRPr="00233E37">
        <w:rPr>
          <w:rFonts w:ascii="Times New Roman" w:hAnsi="Times New Roman" w:cs="Times New Roman"/>
          <w:sz w:val="22"/>
        </w:rPr>
        <w:t xml:space="preserve">paired </w:t>
      </w:r>
      <w:r w:rsidR="00682AF5" w:rsidRPr="00233E37">
        <w:rPr>
          <w:rFonts w:ascii="Times New Roman" w:hAnsi="Times New Roman" w:cs="Times New Roman"/>
          <w:i/>
          <w:iCs/>
          <w:sz w:val="22"/>
        </w:rPr>
        <w:t>t</w:t>
      </w:r>
      <w:r w:rsidR="00682AF5" w:rsidRPr="00233E37">
        <w:rPr>
          <w:rFonts w:ascii="Times New Roman" w:hAnsi="Times New Roman" w:cs="Times New Roman"/>
          <w:sz w:val="22"/>
        </w:rPr>
        <w:t>-test</w:t>
      </w:r>
      <w:r w:rsidR="00682AF5" w:rsidRPr="00233E37">
        <w:rPr>
          <w:rFonts w:ascii="Times New Roman" w:hAnsi="Times New Roman" w:cs="Times New Roman" w:hint="eastAsia"/>
          <w:sz w:val="22"/>
        </w:rPr>
        <w:t>)</w:t>
      </w:r>
      <w:r w:rsidRPr="00233E37">
        <w:rPr>
          <w:rFonts w:ascii="Times New Roman" w:hAnsi="Times New Roman" w:cs="Times New Roman"/>
          <w:sz w:val="22"/>
        </w:rPr>
        <w:t>.</w:t>
      </w:r>
    </w:p>
    <w:tbl>
      <w:tblPr>
        <w:tblW w:w="58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5"/>
        <w:gridCol w:w="2154"/>
        <w:gridCol w:w="1020"/>
      </w:tblGrid>
      <w:tr w:rsidR="003473C7" w:rsidRPr="00233E37" w14:paraId="5AF3734E" w14:textId="77777777" w:rsidTr="00F570B7">
        <w:trPr>
          <w:trHeight w:val="264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E8CB" w14:textId="77777777" w:rsidR="003473C7" w:rsidRPr="00233E37" w:rsidRDefault="003473C7" w:rsidP="00DE2A3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91EE" w14:textId="459CA3CE" w:rsidR="003473C7" w:rsidRPr="00122559" w:rsidRDefault="00F570B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59">
              <w:rPr>
                <w:rFonts w:ascii="Times New Roman" w:eastAsia="ＭＳ 明朝" w:hAnsi="Times New Roman" w:cs="Times New Roman"/>
                <w:sz w:val="22"/>
              </w:rPr>
              <w:t xml:space="preserve">Cohen’s </w:t>
            </w:r>
            <w:r w:rsidR="003473C7" w:rsidRPr="00E8394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="003473C7" w:rsidRPr="001225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3DAA" w14:textId="093D7FF4" w:rsidR="003473C7" w:rsidRPr="00122559" w:rsidRDefault="00122559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467C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F8467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>corr</w:t>
            </w:r>
          </w:p>
        </w:tc>
      </w:tr>
      <w:tr w:rsidR="003473C7" w:rsidRPr="00233E37" w14:paraId="59F644DA" w14:textId="77777777" w:rsidTr="00F570B7">
        <w:trPr>
          <w:trHeight w:val="264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B4A" w14:textId="2183CECA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B90" w14:textId="706D00C5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 (0.50–0.7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973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1D7EE9B8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240" w14:textId="3107A3FF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ulder and neck stiffnes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008" w14:textId="20C36B3F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 (0.39–0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A7D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2802B7B0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86F" w14:textId="643BE2BE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3D5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 (0.52–0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D20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3F10FEAD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A439" w14:textId="27121438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guidnes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C48C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 (0.56–0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E49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381122BA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99E" w14:textId="5122A34A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malai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2E9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 (0.51–0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D8C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5BEBD5FF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C43" w14:textId="092C0B50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CC8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 (0.44–0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7F1B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58FA7AAD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7168" w14:textId="06EC07C4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in fo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E20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 (0.37–0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612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3B329C5E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C65" w14:textId="0A548E27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rit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79A" w14:textId="03F61619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 (0.40–0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84E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67002A9E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86F" w14:textId="2D758056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C56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 (0.45–0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A0E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0A2DBF3C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FF2" w14:textId="36DFD8CD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xiet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3A6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 (0.32–0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BA3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1C8F7E64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D62" w14:textId="7EC48B21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EFF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 (0.27–0.4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17E4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3C7" w:rsidRPr="00233E37" w14:paraId="14A473DF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7FD8" w14:textId="2B9C71C1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oint pai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602D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 (0.12–0.3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8EF6" w14:textId="7777777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571F0BBA" w14:textId="57B01B75" w:rsidR="00CF248A" w:rsidRPr="00233E37" w:rsidRDefault="00DE2A3D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sz w:val="22"/>
        </w:rPr>
        <w:t xml:space="preserve">CI, </w:t>
      </w:r>
      <w:r w:rsidR="00682AF5" w:rsidRPr="00233E37">
        <w:rPr>
          <w:rFonts w:ascii="Times New Roman" w:eastAsia="ＭＳ 明朝" w:hAnsi="Times New Roman" w:cs="Times New Roman"/>
          <w:sz w:val="22"/>
        </w:rPr>
        <w:t>confidence interval</w:t>
      </w:r>
      <w:r w:rsidR="00122559">
        <w:rPr>
          <w:rFonts w:ascii="Times New Roman" w:eastAsia="ＭＳ 明朝" w:hAnsi="Times New Roman" w:cs="Times New Roman" w:hint="eastAsia"/>
          <w:sz w:val="22"/>
        </w:rPr>
        <w:t xml:space="preserve">; </w:t>
      </w:r>
      <w:r w:rsidR="00F8467C" w:rsidRPr="00F8467C">
        <w:rPr>
          <w:rFonts w:ascii="Times New Roman" w:eastAsia="ＭＳ Ｐゴシック" w:hAnsi="Times New Roman" w:cs="Times New Roman" w:hint="eastAsia"/>
          <w:i/>
          <w:iCs/>
          <w:color w:val="000000"/>
          <w:kern w:val="0"/>
          <w:sz w:val="22"/>
        </w:rPr>
        <w:t>p</w:t>
      </w:r>
      <w:r w:rsidR="00F8467C" w:rsidRPr="00F8467C">
        <w:rPr>
          <w:rFonts w:ascii="Times New Roman" w:eastAsia="ＭＳ Ｐゴシック" w:hAnsi="Times New Roman" w:cs="Times New Roman" w:hint="eastAsia"/>
          <w:color w:val="000000"/>
          <w:kern w:val="0"/>
          <w:sz w:val="22"/>
          <w:vertAlign w:val="subscript"/>
        </w:rPr>
        <w:t>corr</w:t>
      </w:r>
      <w:r w:rsidR="00122559">
        <w:rPr>
          <w:rFonts w:ascii="Times New Roman" w:eastAsia="ＭＳ 明朝" w:hAnsi="Times New Roman" w:cs="Times New Roman" w:hint="eastAsia"/>
          <w:sz w:val="22"/>
        </w:rPr>
        <w:t>,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 </w:t>
      </w:r>
      <w:r w:rsidR="00122559" w:rsidRPr="00F8467C">
        <w:rPr>
          <w:rFonts w:ascii="Times New Roman" w:eastAsia="ＭＳ 明朝" w:hAnsi="Times New Roman" w:cs="Times New Roman"/>
          <w:i/>
          <w:iCs/>
          <w:sz w:val="22"/>
        </w:rPr>
        <w:t>p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-value adjusted using the Bonferroni </w:t>
      </w:r>
      <w:r w:rsidR="00122559">
        <w:rPr>
          <w:rFonts w:ascii="Times New Roman" w:eastAsia="ＭＳ 明朝" w:hAnsi="Times New Roman" w:cs="Times New Roman" w:hint="eastAsia"/>
          <w:sz w:val="22"/>
        </w:rPr>
        <w:t>correction</w:t>
      </w:r>
      <w:r w:rsidR="00122559" w:rsidRPr="00122559">
        <w:rPr>
          <w:rFonts w:ascii="Times New Roman" w:eastAsia="ＭＳ 明朝" w:hAnsi="Times New Roman" w:cs="Times New Roman"/>
          <w:sz w:val="22"/>
        </w:rPr>
        <w:t>.</w:t>
      </w:r>
    </w:p>
    <w:p w14:paraId="3AD234AE" w14:textId="3DDDAD13" w:rsidR="007D166A" w:rsidRDefault="007D166A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br w:type="page"/>
      </w:r>
    </w:p>
    <w:p w14:paraId="333FE75C" w14:textId="1E0AE091" w:rsidR="003473C7" w:rsidRPr="00233E37" w:rsidRDefault="003473C7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 Table</w:t>
      </w:r>
      <w:r w:rsidR="00C907D6" w:rsidRPr="00233E37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r w:rsidR="009053AF" w:rsidRPr="00233E37">
        <w:rPr>
          <w:rFonts w:ascii="Times New Roman" w:eastAsia="ＭＳ 明朝" w:hAnsi="Times New Roman" w:cs="Times New Roman"/>
          <w:b/>
          <w:bCs/>
          <w:sz w:val="22"/>
        </w:rPr>
        <w:t xml:space="preserve">2 </w:t>
      </w:r>
      <w:r w:rsidR="009053AF" w:rsidRPr="00233E37">
        <w:rPr>
          <w:rFonts w:ascii="Times New Roman" w:eastAsia="ＭＳ 明朝" w:hAnsi="Times New Roman" w:cs="Times New Roman"/>
          <w:sz w:val="22"/>
        </w:rPr>
        <w:t>Statistical</w:t>
      </w:r>
      <w:r w:rsidR="00682AF5" w:rsidRPr="00233E37">
        <w:rPr>
          <w:rFonts w:ascii="Times New Roman" w:hAnsi="Times New Roman" w:cs="Times New Roman" w:hint="eastAsia"/>
          <w:sz w:val="22"/>
        </w:rPr>
        <w:t xml:space="preserve"> analysis data of d</w:t>
      </w:r>
      <w:r w:rsidR="00C907D6" w:rsidRPr="00233E37">
        <w:rPr>
          <w:rFonts w:ascii="Times New Roman" w:eastAsia="ＭＳ 明朝" w:hAnsi="Times New Roman" w:cs="Times New Roman"/>
          <w:sz w:val="22"/>
        </w:rPr>
        <w:t>uration of subjective weather-related discomfort symptoms</w:t>
      </w:r>
      <w:r w:rsidR="00682AF5" w:rsidRPr="00233E37">
        <w:rPr>
          <w:rFonts w:ascii="Times New Roman" w:eastAsia="ＭＳ 明朝" w:hAnsi="Times New Roman" w:cs="Times New Roman"/>
          <w:sz w:val="22"/>
        </w:rPr>
        <w:t xml:space="preserve"> (</w:t>
      </w:r>
      <w:r w:rsidR="00682AF5" w:rsidRPr="00233E37">
        <w:rPr>
          <w:rFonts w:ascii="Times New Roman" w:hAnsi="Times New Roman" w:cs="Times New Roman"/>
          <w:sz w:val="22"/>
        </w:rPr>
        <w:t>Wilcoxon signed-rank test)</w:t>
      </w:r>
      <w:r w:rsidR="00682AF5" w:rsidRPr="00233E37">
        <w:rPr>
          <w:rFonts w:ascii="Times New Roman" w:hAnsi="Times New Roman" w:cs="Times New Roman" w:hint="eastAsia"/>
          <w:sz w:val="22"/>
        </w:rPr>
        <w:t>.</w:t>
      </w:r>
    </w:p>
    <w:tbl>
      <w:tblPr>
        <w:tblW w:w="7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5"/>
        <w:gridCol w:w="3798"/>
        <w:gridCol w:w="1023"/>
      </w:tblGrid>
      <w:tr w:rsidR="003473C7" w:rsidRPr="00233E37" w14:paraId="57AFAE89" w14:textId="1757D715" w:rsidTr="00F570B7">
        <w:trPr>
          <w:trHeight w:val="264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8FF3" w14:textId="77777777" w:rsidR="003473C7" w:rsidRPr="00233E37" w:rsidRDefault="003473C7" w:rsidP="00DE2A3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4A30" w14:textId="206EB130" w:rsidR="003473C7" w:rsidRPr="00122559" w:rsidRDefault="00F570B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59">
              <w:rPr>
                <w:rFonts w:ascii="Times New Roman" w:eastAsia="ＭＳ 明朝" w:hAnsi="Times New Roman" w:cs="Times New Roman"/>
                <w:sz w:val="22"/>
              </w:rPr>
              <w:t>rank-biserial correlation</w:t>
            </w:r>
            <w:r w:rsidR="003473C7" w:rsidRPr="00122559">
              <w:rPr>
                <w:rFonts w:ascii="Times New Roman" w:hAnsi="Times New Roman" w:cs="Times New Roman"/>
                <w:color w:val="000000"/>
                <w:sz w:val="22"/>
              </w:rPr>
              <w:t xml:space="preserve"> (95% CI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1DAB1" w14:textId="23016B97" w:rsidR="003473C7" w:rsidRPr="00122559" w:rsidRDefault="00F8467C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467C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F8467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>corr</w:t>
            </w:r>
          </w:p>
        </w:tc>
      </w:tr>
      <w:tr w:rsidR="003473C7" w:rsidRPr="00233E37" w14:paraId="67AE9357" w14:textId="64089B75" w:rsidTr="00F570B7">
        <w:trPr>
          <w:trHeight w:val="264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AFE4" w14:textId="3A8EC5F8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371" w14:textId="1477CF36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64 (0.57–0.70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C6F0" w14:textId="32089979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08EF9C4B" w14:textId="043633BF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6C9D" w14:textId="41FBED2A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ulder and neck stiffnes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8E1D" w14:textId="5735B5D9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57 (0.48–0.6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887" w14:textId="65726C5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5B043B6F" w14:textId="78869C7E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407" w14:textId="68E72FA4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C5E1" w14:textId="005FA35D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59 (0.51–0.6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3F5" w14:textId="6DB9F31C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0E4BEACC" w14:textId="1563201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DDC" w14:textId="2293151D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guidnes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745" w14:textId="535518D7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63 (0.55–0.7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16EB" w14:textId="26D42665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62F29673" w14:textId="31FBCB86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B25" w14:textId="61C07E34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malaise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5569" w14:textId="10BE4751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67 (0.59–0.7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51C" w14:textId="3C9043AB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2C1FA3A4" w14:textId="6E0026E5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AD78" w14:textId="65A725E0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974" w14:textId="02A6E23A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70 (0.63–0.7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CE35" w14:textId="0F4FD49C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305415D7" w14:textId="56334F5D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2FE" w14:textId="307DBA5C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in fo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101" w14:textId="75FD9CF4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64 (0.55–0.7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C7F7" w14:textId="19C35446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0389D9A6" w14:textId="71AD5120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B0B" w14:textId="1280A2B5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ritability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8D7" w14:textId="7FFA4FFE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58 (0.48–0.6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C3C3" w14:textId="484903B1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533D0EF0" w14:textId="38E6575A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658F" w14:textId="3CD4D4FD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F7E3" w14:textId="3416A9AD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76 (0.69–0.8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09C" w14:textId="7064B9CA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040920DC" w14:textId="019CFA29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4DA" w14:textId="1347F827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xiety 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CF8" w14:textId="068D57CB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62 (0.51–0.7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D8B" w14:textId="4A81EC5E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02649316" w14:textId="6A999E69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6B6" w14:textId="7F518048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634" w14:textId="7132ABE9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43 (0.31–0.54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8386" w14:textId="72CC4471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C7" w:rsidRPr="00233E37" w14:paraId="2468915E" w14:textId="3190FD3C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5994" w14:textId="1D88F98D" w:rsidR="003473C7" w:rsidRPr="00233E37" w:rsidRDefault="003473C7" w:rsidP="003473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oint pain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87184" w14:textId="574170AF" w:rsidR="003473C7" w:rsidRPr="00233E37" w:rsidRDefault="003473C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0.39 (0.20–0.5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8AE8" w14:textId="3BDC2350" w:rsidR="003473C7" w:rsidRPr="00233E37" w:rsidRDefault="00DE2A3D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3473C7" w:rsidRPr="00233E37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</w:tbl>
    <w:p w14:paraId="67A515DD" w14:textId="11E87CCC" w:rsidR="009053AF" w:rsidRPr="00233E37" w:rsidRDefault="00682AF5" w:rsidP="00C907D6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sz w:val="22"/>
        </w:rPr>
        <w:t>CI, confidence interval</w:t>
      </w:r>
      <w:r w:rsidR="00122559">
        <w:rPr>
          <w:rFonts w:ascii="Times New Roman" w:eastAsia="ＭＳ 明朝" w:hAnsi="Times New Roman" w:cs="Times New Roman" w:hint="eastAsia"/>
          <w:sz w:val="22"/>
        </w:rPr>
        <w:t xml:space="preserve">; </w:t>
      </w:r>
      <w:r w:rsidR="00F8467C" w:rsidRPr="00F8467C">
        <w:rPr>
          <w:rFonts w:ascii="Times New Roman" w:eastAsia="ＭＳ Ｐゴシック" w:hAnsi="Times New Roman" w:cs="Times New Roman" w:hint="eastAsia"/>
          <w:i/>
          <w:iCs/>
          <w:color w:val="000000"/>
          <w:kern w:val="0"/>
          <w:sz w:val="22"/>
        </w:rPr>
        <w:t>p</w:t>
      </w:r>
      <w:r w:rsidR="00F8467C" w:rsidRPr="00F8467C">
        <w:rPr>
          <w:rFonts w:ascii="Times New Roman" w:eastAsia="ＭＳ Ｐゴシック" w:hAnsi="Times New Roman" w:cs="Times New Roman" w:hint="eastAsia"/>
          <w:color w:val="000000"/>
          <w:kern w:val="0"/>
          <w:sz w:val="22"/>
          <w:vertAlign w:val="subscript"/>
        </w:rPr>
        <w:t>corr</w:t>
      </w:r>
      <w:r w:rsidR="00122559">
        <w:rPr>
          <w:rFonts w:ascii="Times New Roman" w:eastAsia="ＭＳ 明朝" w:hAnsi="Times New Roman" w:cs="Times New Roman" w:hint="eastAsia"/>
          <w:sz w:val="22"/>
        </w:rPr>
        <w:t>,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 </w:t>
      </w:r>
      <w:r w:rsidR="00122559" w:rsidRPr="00F8467C">
        <w:rPr>
          <w:rFonts w:ascii="Times New Roman" w:eastAsia="ＭＳ 明朝" w:hAnsi="Times New Roman" w:cs="Times New Roman"/>
          <w:i/>
          <w:iCs/>
          <w:sz w:val="22"/>
        </w:rPr>
        <w:t>p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-value adjusted using the Bonferroni </w:t>
      </w:r>
      <w:r w:rsidR="00122559">
        <w:rPr>
          <w:rFonts w:ascii="Times New Roman" w:eastAsia="ＭＳ 明朝" w:hAnsi="Times New Roman" w:cs="Times New Roman" w:hint="eastAsia"/>
          <w:sz w:val="22"/>
        </w:rPr>
        <w:t>correction</w:t>
      </w:r>
      <w:r w:rsidR="00122559" w:rsidRPr="00122559">
        <w:rPr>
          <w:rFonts w:ascii="Times New Roman" w:eastAsia="ＭＳ 明朝" w:hAnsi="Times New Roman" w:cs="Times New Roman"/>
          <w:sz w:val="22"/>
        </w:rPr>
        <w:t>.</w:t>
      </w:r>
    </w:p>
    <w:p w14:paraId="4708BE74" w14:textId="13F79F39" w:rsidR="007D166A" w:rsidRDefault="007D166A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br w:type="page"/>
      </w:r>
    </w:p>
    <w:p w14:paraId="2B237839" w14:textId="3A65C8BC" w:rsidR="003473C7" w:rsidRPr="00233E37" w:rsidRDefault="00C907D6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 Table 3</w:t>
      </w:r>
      <w:r w:rsidR="009053AF" w:rsidRPr="00233E37">
        <w:rPr>
          <w:rFonts w:ascii="Times New Roman" w:eastAsia="ＭＳ 明朝" w:hAnsi="Times New Roman" w:cs="Times New Roman" w:hint="eastAsia"/>
          <w:b/>
          <w:bCs/>
          <w:sz w:val="22"/>
        </w:rPr>
        <w:t xml:space="preserve"> </w:t>
      </w:r>
      <w:r w:rsidR="00682AF5" w:rsidRPr="00233E37">
        <w:rPr>
          <w:rFonts w:ascii="Times New Roman" w:hAnsi="Times New Roman" w:cs="Times New Roman"/>
          <w:sz w:val="22"/>
        </w:rPr>
        <w:t xml:space="preserve">Statistical analysis data </w:t>
      </w:r>
      <w:r w:rsidR="009053AF" w:rsidRPr="00233E37">
        <w:rPr>
          <w:rFonts w:ascii="Times New Roman" w:hAnsi="Times New Roman" w:cs="Times New Roman"/>
          <w:sz w:val="22"/>
        </w:rPr>
        <w:t xml:space="preserve">for reduction in duration of subjective weather-related discomfort symptoms; </w:t>
      </w:r>
      <w:r w:rsidR="007D166A">
        <w:rPr>
          <w:rFonts w:ascii="Times New Roman" w:hAnsi="Times New Roman" w:cs="Times New Roman"/>
          <w:sz w:val="22"/>
        </w:rPr>
        <w:t>“</w:t>
      </w:r>
      <w:r w:rsidR="009053AF" w:rsidRPr="00233E37">
        <w:rPr>
          <w:rFonts w:ascii="Times New Roman" w:hAnsi="Times New Roman" w:cs="Times New Roman"/>
          <w:sz w:val="22"/>
        </w:rPr>
        <w:t>almost all day</w:t>
      </w:r>
      <w:r w:rsidR="007D166A">
        <w:rPr>
          <w:rFonts w:ascii="Times New Roman" w:hAnsi="Times New Roman" w:cs="Times New Roman"/>
          <w:sz w:val="22"/>
        </w:rPr>
        <w:t>”</w:t>
      </w:r>
      <w:r w:rsidR="009053AF" w:rsidRPr="00233E37">
        <w:rPr>
          <w:rFonts w:ascii="Times New Roman" w:hAnsi="Times New Roman" w:cs="Times New Roman"/>
          <w:sz w:val="22"/>
        </w:rPr>
        <w:t xml:space="preserve"> </w:t>
      </w:r>
      <w:r w:rsidR="007D166A">
        <w:rPr>
          <w:rFonts w:ascii="Times New Roman" w:hAnsi="Times New Roman" w:cs="Times New Roman" w:hint="eastAsia"/>
          <w:sz w:val="22"/>
        </w:rPr>
        <w:t>and</w:t>
      </w:r>
      <w:r w:rsidR="009053AF" w:rsidRPr="00233E37">
        <w:rPr>
          <w:rFonts w:ascii="Times New Roman" w:hAnsi="Times New Roman" w:cs="Times New Roman"/>
          <w:sz w:val="22"/>
        </w:rPr>
        <w:t xml:space="preserve"> </w:t>
      </w:r>
      <w:r w:rsidR="007D166A">
        <w:rPr>
          <w:rFonts w:ascii="Times New Roman" w:hAnsi="Times New Roman" w:cs="Times New Roman"/>
          <w:sz w:val="22"/>
        </w:rPr>
        <w:t>“</w:t>
      </w:r>
      <w:r w:rsidR="009053AF" w:rsidRPr="00233E37">
        <w:rPr>
          <w:rFonts w:ascii="Times New Roman" w:hAnsi="Times New Roman" w:cs="Times New Roman"/>
          <w:sz w:val="22"/>
        </w:rPr>
        <w:t>half a day</w:t>
      </w:r>
      <w:r w:rsidR="007D166A">
        <w:rPr>
          <w:rFonts w:ascii="Times New Roman" w:hAnsi="Times New Roman" w:cs="Times New Roman"/>
          <w:sz w:val="22"/>
        </w:rPr>
        <w:t>”</w:t>
      </w:r>
      <w:r w:rsidR="00682AF5" w:rsidRPr="00233E37">
        <w:rPr>
          <w:rFonts w:ascii="Times New Roman" w:eastAsia="ＭＳ 明朝" w:hAnsi="Times New Roman" w:cs="Times New Roman"/>
          <w:sz w:val="22"/>
        </w:rPr>
        <w:t xml:space="preserve"> (</w:t>
      </w:r>
      <w:r w:rsidR="00682AF5" w:rsidRPr="00233E37">
        <w:rPr>
          <w:rFonts w:ascii="Times New Roman" w:hAnsi="Times New Roman" w:cs="Times New Roman"/>
          <w:sz w:val="22"/>
        </w:rPr>
        <w:t>McNemar’s test)</w:t>
      </w:r>
      <w:r w:rsidR="00682AF5" w:rsidRPr="00233E37">
        <w:rPr>
          <w:rFonts w:ascii="Times New Roman" w:eastAsia="ＭＳ 明朝" w:hAnsi="Times New Roman" w:cs="Times New Roman"/>
          <w:sz w:val="22"/>
        </w:rPr>
        <w:t>.</w:t>
      </w:r>
    </w:p>
    <w:tbl>
      <w:tblPr>
        <w:tblW w:w="84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1"/>
        <w:gridCol w:w="1587"/>
        <w:gridCol w:w="3038"/>
        <w:gridCol w:w="1071"/>
      </w:tblGrid>
      <w:tr w:rsidR="009053AF" w:rsidRPr="00233E37" w14:paraId="5776BBC2" w14:textId="518C01D4" w:rsidTr="009053AF">
        <w:trPr>
          <w:trHeight w:val="264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D283" w14:textId="0BC91BDF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3EAE2" w14:textId="7911570C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Decrease (%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ADDC" w14:textId="494EF683" w:rsidR="009053AF" w:rsidRPr="00122559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59">
              <w:rPr>
                <w:rFonts w:ascii="Times New Roman" w:hAnsi="Times New Roman" w:cs="Times New Roman"/>
                <w:color w:val="000000"/>
                <w:sz w:val="22"/>
              </w:rPr>
              <w:t>OR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7AA04" w14:textId="65476A7C" w:rsidR="009053AF" w:rsidRPr="00122559" w:rsidRDefault="00F8467C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467C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F8467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>corr</w:t>
            </w:r>
          </w:p>
        </w:tc>
      </w:tr>
      <w:tr w:rsidR="009053AF" w:rsidRPr="00233E37" w14:paraId="637481D2" w14:textId="40CBCAA7" w:rsidTr="009053AF">
        <w:trPr>
          <w:trHeight w:val="264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F11" w14:textId="626FCBAC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8DAD8" w14:textId="10AF9C07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87413" w14:textId="2F66E480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3.47 (2.29–5.39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9C762" w14:textId="452F401F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31E5484B" w14:textId="62452625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F6E" w14:textId="7BD18175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ulder and neck stiffne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AE825E" w14:textId="20AD6A0E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A277" w14:textId="00D049DE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3.68 (2.28–6.2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A3BF" w14:textId="7D48DDFE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10E404F8" w14:textId="612D465D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27F" w14:textId="214A1592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C566ACF" w14:textId="6A651741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B714" w14:textId="2ECC3D3F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3.03 (1.99–4.7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8123" w14:textId="1EA0E11A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2EB2A935" w14:textId="009D1D8D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3AC" w14:textId="1AC95E4E" w:rsidR="009053AF" w:rsidRPr="00233E37" w:rsidRDefault="009053AF" w:rsidP="00682AF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guidne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3082FF" w14:textId="23DA3E00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1D5C" w14:textId="4A4C67A2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4.04 (2.61–6.4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41FE" w14:textId="1B7C6AA5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49D1FDCD" w14:textId="4E2A68C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32C" w14:textId="68E40395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malai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93AECAD" w14:textId="5CAAA9BF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98A5" w14:textId="101E65FA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4.00 (2.56–6.4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B59B" w14:textId="0E66C46C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183B6B77" w14:textId="3EF74E15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7E03" w14:textId="20EFACB8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275CE55" w14:textId="792AE560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C545" w14:textId="6496A647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5.62 (3.09–11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BA7C" w14:textId="2699212C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1C664C34" w14:textId="57F027D5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44B" w14:textId="1A533B65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in fo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6CED22" w14:textId="2E930815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20DC" w14:textId="7C7952DD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4.00 (2.36–7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4135" w14:textId="4B644B50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2C110556" w14:textId="13960A3E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2276" w14:textId="3D34C23F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rita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EBE7D89" w14:textId="62DA5E07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CCD5" w14:textId="4ED22411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3.18 (1.81–5.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C904" w14:textId="536DA3BB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65B04CCF" w14:textId="08262C38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34B" w14:textId="7D886BE8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560BEF3" w14:textId="783105BC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1F2A" w14:textId="1CE2D70D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6.90 (3.54–15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305A" w14:textId="18E2C31B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03010B35" w14:textId="30066D0F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BB5" w14:textId="2F4AB6C2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xiety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3B7C32" w14:textId="0BB5E7EC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FEDA" w14:textId="2B8A5715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4.00 (1.89–9.4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B53B" w14:textId="5ECB31B5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378255FF" w14:textId="2F4C32CF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94BE" w14:textId="43323BD4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73145169" w14:textId="772BD5BB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11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vAlign w:val="center"/>
          </w:tcPr>
          <w:p w14:paraId="77B23DC1" w14:textId="06187384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2.91 (1.79–4.90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0BF80FC6" w14:textId="671649BC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053AF" w:rsidRPr="00233E37" w14:paraId="084A7468" w14:textId="70722BC3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F201" w14:textId="73F0BD98" w:rsidR="009053AF" w:rsidRPr="00233E37" w:rsidRDefault="009053AF" w:rsidP="00DE2A3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oint pai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A587" w14:textId="67B35E98" w:rsidR="009053AF" w:rsidRPr="00233E37" w:rsidRDefault="009053AF" w:rsidP="00DE2A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E37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15A6E" w14:textId="6D842DC4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>2.07 (1.08–4.12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72912" w14:textId="7F6940D2" w:rsidR="009053AF" w:rsidRPr="00233E37" w:rsidRDefault="009053AF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hAnsi="Times New Roman" w:cs="Times New Roman"/>
                <w:color w:val="000000"/>
                <w:sz w:val="22"/>
              </w:rPr>
              <w:t xml:space="preserve"> 0.31</w:t>
            </w:r>
            <w:r w:rsidR="0001115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</w:tbl>
    <w:p w14:paraId="06014DB8" w14:textId="08BB3B8E" w:rsidR="009053AF" w:rsidRDefault="00682AF5" w:rsidP="009053AF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sz w:val="22"/>
        </w:rPr>
        <w:t>OR, Odds ratios; CI, confidence interval</w:t>
      </w:r>
      <w:r w:rsidR="00122559">
        <w:rPr>
          <w:rFonts w:ascii="Times New Roman" w:eastAsia="ＭＳ 明朝" w:hAnsi="Times New Roman" w:cs="Times New Roman" w:hint="eastAsia"/>
          <w:sz w:val="22"/>
        </w:rPr>
        <w:t xml:space="preserve">; </w:t>
      </w:r>
      <w:r w:rsidR="00F8467C" w:rsidRPr="00F8467C">
        <w:rPr>
          <w:rFonts w:ascii="Times New Roman" w:eastAsia="ＭＳ Ｐゴシック" w:hAnsi="Times New Roman" w:cs="Times New Roman" w:hint="eastAsia"/>
          <w:i/>
          <w:iCs/>
          <w:color w:val="000000"/>
          <w:kern w:val="0"/>
          <w:sz w:val="22"/>
        </w:rPr>
        <w:t>p</w:t>
      </w:r>
      <w:r w:rsidR="00F8467C" w:rsidRPr="00F8467C">
        <w:rPr>
          <w:rFonts w:ascii="Times New Roman" w:eastAsia="ＭＳ Ｐゴシック" w:hAnsi="Times New Roman" w:cs="Times New Roman" w:hint="eastAsia"/>
          <w:color w:val="000000"/>
          <w:kern w:val="0"/>
          <w:sz w:val="22"/>
          <w:vertAlign w:val="subscript"/>
        </w:rPr>
        <w:t>corr</w:t>
      </w:r>
      <w:r w:rsidR="00122559">
        <w:rPr>
          <w:rFonts w:ascii="Times New Roman" w:eastAsia="ＭＳ 明朝" w:hAnsi="Times New Roman" w:cs="Times New Roman" w:hint="eastAsia"/>
          <w:sz w:val="22"/>
        </w:rPr>
        <w:t>,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 </w:t>
      </w:r>
      <w:r w:rsidR="00122559" w:rsidRPr="00F8467C">
        <w:rPr>
          <w:rFonts w:ascii="Times New Roman" w:eastAsia="ＭＳ 明朝" w:hAnsi="Times New Roman" w:cs="Times New Roman"/>
          <w:i/>
          <w:iCs/>
          <w:sz w:val="22"/>
        </w:rPr>
        <w:t>p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-value adjusted using the Bonferroni </w:t>
      </w:r>
      <w:r w:rsidR="00122559">
        <w:rPr>
          <w:rFonts w:ascii="Times New Roman" w:eastAsia="ＭＳ 明朝" w:hAnsi="Times New Roman" w:cs="Times New Roman" w:hint="eastAsia"/>
          <w:sz w:val="22"/>
        </w:rPr>
        <w:t>correction</w:t>
      </w:r>
      <w:r w:rsidR="00122559" w:rsidRPr="00122559">
        <w:rPr>
          <w:rFonts w:ascii="Times New Roman" w:eastAsia="ＭＳ 明朝" w:hAnsi="Times New Roman" w:cs="Times New Roman"/>
          <w:sz w:val="22"/>
        </w:rPr>
        <w:t>.</w:t>
      </w:r>
    </w:p>
    <w:p w14:paraId="734CE35B" w14:textId="6DD2A764" w:rsidR="007D166A" w:rsidRDefault="007D166A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br w:type="page"/>
      </w:r>
    </w:p>
    <w:p w14:paraId="3FDEE5F8" w14:textId="7B3C25F2" w:rsidR="009053AF" w:rsidRPr="00233E37" w:rsidRDefault="009053AF" w:rsidP="009053AF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b/>
          <w:bCs/>
          <w:sz w:val="22"/>
        </w:rPr>
        <w:lastRenderedPageBreak/>
        <w:t xml:space="preserve">Supplementary Table </w:t>
      </w:r>
      <w:r w:rsidRPr="00233E37">
        <w:rPr>
          <w:rFonts w:ascii="Times New Roman" w:eastAsia="ＭＳ 明朝" w:hAnsi="Times New Roman" w:cs="Times New Roman" w:hint="eastAsia"/>
          <w:b/>
          <w:bCs/>
          <w:sz w:val="22"/>
        </w:rPr>
        <w:t xml:space="preserve">4 </w:t>
      </w:r>
      <w:r w:rsidRPr="00233E37">
        <w:rPr>
          <w:rFonts w:ascii="Times New Roman" w:hAnsi="Times New Roman" w:cs="Times New Roman"/>
          <w:sz w:val="22"/>
        </w:rPr>
        <w:t xml:space="preserve">Statistical analysis data </w:t>
      </w:r>
      <w:r w:rsidRPr="00233E37">
        <w:rPr>
          <w:rFonts w:ascii="Times New Roman" w:hAnsi="Times New Roman" w:cs="Times New Roman" w:hint="eastAsia"/>
          <w:sz w:val="22"/>
        </w:rPr>
        <w:t>for</w:t>
      </w:r>
      <w:r w:rsidR="007D166A">
        <w:rPr>
          <w:rFonts w:ascii="Times New Roman" w:hAnsi="Times New Roman" w:cs="Times New Roman" w:hint="eastAsia"/>
          <w:sz w:val="22"/>
        </w:rPr>
        <w:t xml:space="preserve"> an</w:t>
      </w:r>
      <w:r w:rsidRPr="00233E37">
        <w:rPr>
          <w:rFonts w:ascii="Times New Roman" w:hAnsi="Times New Roman" w:cs="Times New Roman" w:hint="eastAsia"/>
          <w:sz w:val="22"/>
        </w:rPr>
        <w:t xml:space="preserve"> increase in </w:t>
      </w:r>
      <w:r w:rsidR="007D166A">
        <w:rPr>
          <w:rFonts w:ascii="Times New Roman" w:hAnsi="Times New Roman" w:cs="Times New Roman" w:hint="eastAsia"/>
          <w:sz w:val="22"/>
        </w:rPr>
        <w:t xml:space="preserve">the </w:t>
      </w:r>
      <w:r w:rsidRPr="00233E37">
        <w:rPr>
          <w:rFonts w:ascii="Times New Roman" w:hAnsi="Times New Roman" w:cs="Times New Roman"/>
          <w:sz w:val="22"/>
        </w:rPr>
        <w:t>d</w:t>
      </w:r>
      <w:r w:rsidRPr="00233E37">
        <w:rPr>
          <w:rFonts w:ascii="Times New Roman" w:eastAsia="ＭＳ 明朝" w:hAnsi="Times New Roman" w:cs="Times New Roman"/>
          <w:sz w:val="22"/>
        </w:rPr>
        <w:t>uration of subjective weather-related discomfort symptoms;” none” (</w:t>
      </w:r>
      <w:r w:rsidRPr="00233E37">
        <w:rPr>
          <w:rFonts w:ascii="Times New Roman" w:hAnsi="Times New Roman" w:cs="Times New Roman"/>
          <w:sz w:val="22"/>
        </w:rPr>
        <w:t>McNemar’s test)</w:t>
      </w:r>
      <w:r w:rsidRPr="00233E37">
        <w:rPr>
          <w:rFonts w:ascii="Times New Roman" w:eastAsia="ＭＳ 明朝" w:hAnsi="Times New Roman" w:cs="Times New Roman"/>
          <w:sz w:val="22"/>
        </w:rPr>
        <w:t>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1"/>
        <w:gridCol w:w="1587"/>
        <w:gridCol w:w="1871"/>
        <w:gridCol w:w="2185"/>
      </w:tblGrid>
      <w:tr w:rsidR="009053AF" w:rsidRPr="00233E37" w14:paraId="4B22E1E9" w14:textId="77777777" w:rsidTr="009053AF">
        <w:trPr>
          <w:trHeight w:val="264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DBBF" w14:textId="64036481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64E3" w14:textId="1800FD58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Increase (%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02F8" w14:textId="2333CC03" w:rsidR="009053AF" w:rsidRPr="00122559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E890" w14:textId="549165BA" w:rsidR="009053AF" w:rsidRPr="00122559" w:rsidRDefault="00F8467C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467C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F8467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>corr</w:t>
            </w:r>
          </w:p>
        </w:tc>
      </w:tr>
      <w:tr w:rsidR="009053AF" w:rsidRPr="00233E37" w14:paraId="7C361F29" w14:textId="77777777" w:rsidTr="009053AF">
        <w:trPr>
          <w:trHeight w:val="264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C64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C4FA4" w14:textId="600DCF46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53D" w14:textId="7E3283E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</w:t>
            </w: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2</w:t>
            </w: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3D7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7D781BEF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2DA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ulder and neck stiffne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7BD2D05" w14:textId="0CD58A92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7CA" w14:textId="33F84D60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 (0.17–0.6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68E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011</w:t>
            </w:r>
          </w:p>
        </w:tc>
      </w:tr>
      <w:tr w:rsidR="009053AF" w:rsidRPr="00233E37" w14:paraId="3AAFB0BD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A4D3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8ACD93E" w14:textId="4C27B59D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A9C" w14:textId="0F750E28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 (0.11–0.4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D4F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4F73FBB3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B1E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guidne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BE8334D" w14:textId="02F23161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3ECD" w14:textId="3A16E8A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 (0.12–0.3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715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6A095465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F199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malai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F9DE532" w14:textId="2E7DE9CF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1BD" w14:textId="3604C24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 (0.07–0.2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19F2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4810CEE1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DB9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E2D3F8" w14:textId="474A443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38F2" w14:textId="176EB35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 (0.06–0.2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EF8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720D7AC7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EF6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in fo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59EB32E" w14:textId="1AD1BF56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DA2D" w14:textId="74EA8FE1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 (0.14–0.3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AB18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39973DC7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3F1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rita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4B010F0" w14:textId="2CB413A0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5397" w14:textId="144CE313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 (0.07–0.2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C55D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402DA625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F96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8ADAF3F" w14:textId="2485877A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643" w14:textId="5186BA80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 (0.07–0.2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C4D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20BD5FB6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C0EB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xiety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9BB5DAE" w14:textId="0CCE2824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00E8" w14:textId="7A28C931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 (0.09–0.3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1A3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053AF" w:rsidRPr="00233E37" w14:paraId="002FA4A9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8643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16D308AE" w14:textId="3BF49EE0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4B9" w14:textId="74059FDE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 (0.27–0.68)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B564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002</w:t>
            </w:r>
          </w:p>
        </w:tc>
      </w:tr>
      <w:tr w:rsidR="009053AF" w:rsidRPr="00233E37" w14:paraId="2C78DE0D" w14:textId="77777777" w:rsidTr="009053AF">
        <w:trPr>
          <w:trHeight w:val="264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8704" w14:textId="77777777" w:rsidR="009053AF" w:rsidRPr="00233E37" w:rsidRDefault="009053AF" w:rsidP="00087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oint pai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3F593" w14:textId="327FD410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5B65" w14:textId="3900A698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 (0.25–0.71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F20E" w14:textId="77777777" w:rsidR="009053AF" w:rsidRPr="00233E37" w:rsidRDefault="009053AF" w:rsidP="00087F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006</w:t>
            </w:r>
          </w:p>
        </w:tc>
      </w:tr>
    </w:tbl>
    <w:p w14:paraId="5B2E5C9C" w14:textId="35048050" w:rsidR="009053AF" w:rsidRDefault="009053AF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sz w:val="22"/>
        </w:rPr>
        <w:t>OR, Odds ratios; CI, confidence interval</w:t>
      </w:r>
      <w:r w:rsidR="00122559">
        <w:rPr>
          <w:rFonts w:ascii="Times New Roman" w:eastAsia="ＭＳ 明朝" w:hAnsi="Times New Roman" w:cs="Times New Roman" w:hint="eastAsia"/>
          <w:sz w:val="22"/>
        </w:rPr>
        <w:t xml:space="preserve">; </w:t>
      </w:r>
      <w:r w:rsidR="00F8467C" w:rsidRPr="00F8467C">
        <w:rPr>
          <w:rFonts w:ascii="Times New Roman" w:eastAsia="ＭＳ Ｐゴシック" w:hAnsi="Times New Roman" w:cs="Times New Roman" w:hint="eastAsia"/>
          <w:i/>
          <w:iCs/>
          <w:color w:val="000000"/>
          <w:kern w:val="0"/>
          <w:sz w:val="22"/>
        </w:rPr>
        <w:t>p</w:t>
      </w:r>
      <w:r w:rsidR="00F8467C" w:rsidRPr="00F8467C">
        <w:rPr>
          <w:rFonts w:ascii="Times New Roman" w:eastAsia="ＭＳ Ｐゴシック" w:hAnsi="Times New Roman" w:cs="Times New Roman" w:hint="eastAsia"/>
          <w:color w:val="000000"/>
          <w:kern w:val="0"/>
          <w:sz w:val="22"/>
          <w:vertAlign w:val="subscript"/>
        </w:rPr>
        <w:t>corr</w:t>
      </w:r>
      <w:r w:rsidR="00122559">
        <w:rPr>
          <w:rFonts w:ascii="Times New Roman" w:eastAsia="ＭＳ 明朝" w:hAnsi="Times New Roman" w:cs="Times New Roman" w:hint="eastAsia"/>
          <w:sz w:val="22"/>
        </w:rPr>
        <w:t>,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 </w:t>
      </w:r>
      <w:r w:rsidR="00122559" w:rsidRPr="00F8467C">
        <w:rPr>
          <w:rFonts w:ascii="Times New Roman" w:eastAsia="ＭＳ 明朝" w:hAnsi="Times New Roman" w:cs="Times New Roman"/>
          <w:i/>
          <w:iCs/>
          <w:sz w:val="22"/>
        </w:rPr>
        <w:t>p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-value adjusted using the Bonferroni </w:t>
      </w:r>
      <w:r w:rsidR="00122559">
        <w:rPr>
          <w:rFonts w:ascii="Times New Roman" w:eastAsia="ＭＳ 明朝" w:hAnsi="Times New Roman" w:cs="Times New Roman" w:hint="eastAsia"/>
          <w:sz w:val="22"/>
        </w:rPr>
        <w:t>correction</w:t>
      </w:r>
      <w:r w:rsidR="00122559" w:rsidRPr="00122559">
        <w:rPr>
          <w:rFonts w:ascii="Times New Roman" w:eastAsia="ＭＳ 明朝" w:hAnsi="Times New Roman" w:cs="Times New Roman"/>
          <w:sz w:val="22"/>
        </w:rPr>
        <w:t>.</w:t>
      </w:r>
    </w:p>
    <w:p w14:paraId="415DBD9F" w14:textId="4D88AAB3" w:rsidR="007D166A" w:rsidRDefault="007D166A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br w:type="page"/>
      </w:r>
    </w:p>
    <w:p w14:paraId="3F61196B" w14:textId="0E7C940C" w:rsidR="003473C7" w:rsidRPr="00233E37" w:rsidRDefault="003473C7">
      <w:pPr>
        <w:rPr>
          <w:rFonts w:ascii="Times New Roman" w:eastAsia="ＭＳ 明朝" w:hAnsi="Times New Roman" w:cs="Times New Roman"/>
          <w:b/>
          <w:bCs/>
          <w:sz w:val="22"/>
        </w:rPr>
      </w:pPr>
      <w:r w:rsidRPr="00233E37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 Table</w:t>
      </w:r>
      <w:r w:rsidR="00C907D6" w:rsidRPr="00233E37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r w:rsidR="009053AF" w:rsidRPr="00233E37">
        <w:rPr>
          <w:rFonts w:ascii="Times New Roman" w:eastAsia="ＭＳ 明朝" w:hAnsi="Times New Roman" w:cs="Times New Roman" w:hint="eastAsia"/>
          <w:b/>
          <w:bCs/>
          <w:sz w:val="22"/>
        </w:rPr>
        <w:t xml:space="preserve">5 </w:t>
      </w:r>
      <w:r w:rsidR="00682AF5" w:rsidRPr="00233E37">
        <w:rPr>
          <w:rFonts w:ascii="Times New Roman" w:hAnsi="Times New Roman" w:cs="Times New Roman" w:hint="eastAsia"/>
          <w:sz w:val="22"/>
        </w:rPr>
        <w:t>Statistical analysis data of s</w:t>
      </w:r>
      <w:r w:rsidR="00C907D6" w:rsidRPr="00233E37">
        <w:rPr>
          <w:rFonts w:ascii="Times New Roman" w:eastAsia="ＭＳ 明朝" w:hAnsi="Times New Roman" w:cs="Times New Roman"/>
          <w:sz w:val="22"/>
        </w:rPr>
        <w:t>everity of subjective weather-related discomfort symptoms</w:t>
      </w:r>
      <w:r w:rsidR="00682AF5" w:rsidRPr="00233E37">
        <w:rPr>
          <w:rFonts w:ascii="Times New Roman" w:eastAsia="ＭＳ 明朝" w:hAnsi="Times New Roman" w:cs="Times New Roman"/>
          <w:sz w:val="22"/>
        </w:rPr>
        <w:t xml:space="preserve"> (paired </w:t>
      </w:r>
      <w:r w:rsidR="00682AF5" w:rsidRPr="00233E37">
        <w:rPr>
          <w:rFonts w:ascii="Times New Roman" w:eastAsia="ＭＳ 明朝" w:hAnsi="Times New Roman" w:cs="Times New Roman"/>
          <w:i/>
          <w:iCs/>
          <w:sz w:val="22"/>
        </w:rPr>
        <w:t>t</w:t>
      </w:r>
      <w:r w:rsidR="00682AF5" w:rsidRPr="00233E37">
        <w:rPr>
          <w:rFonts w:ascii="Times New Roman" w:eastAsia="ＭＳ 明朝" w:hAnsi="Times New Roman" w:cs="Times New Roman"/>
          <w:sz w:val="22"/>
        </w:rPr>
        <w:t>-test)</w:t>
      </w:r>
      <w:r w:rsidR="00C907D6" w:rsidRPr="00233E37">
        <w:rPr>
          <w:rFonts w:ascii="Times New Roman" w:eastAsia="ＭＳ 明朝" w:hAnsi="Times New Roman" w:cs="Times New Roman"/>
          <w:sz w:val="22"/>
        </w:rPr>
        <w:t>.</w:t>
      </w:r>
    </w:p>
    <w:tbl>
      <w:tblPr>
        <w:tblW w:w="62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5"/>
        <w:gridCol w:w="2551"/>
        <w:gridCol w:w="1020"/>
      </w:tblGrid>
      <w:tr w:rsidR="00682AF5" w:rsidRPr="00122559" w14:paraId="03CF9C04" w14:textId="77777777" w:rsidTr="00F570B7">
        <w:trPr>
          <w:trHeight w:val="264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A9769D" w14:textId="38D62A19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8591" w14:textId="4DCCFA9D" w:rsidR="00C907D6" w:rsidRPr="00233E37" w:rsidRDefault="00F570B7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明朝" w:hAnsi="Times New Roman" w:cs="Times New Roman"/>
                <w:sz w:val="22"/>
              </w:rPr>
              <w:t xml:space="preserve">Cohen’s </w:t>
            </w:r>
            <w:r w:rsidRPr="00233E37">
              <w:rPr>
                <w:rFonts w:ascii="Times New Roman" w:eastAsia="ＭＳ 明朝" w:hAnsi="Times New Roman" w:cs="Times New Roman"/>
                <w:i/>
                <w:iCs/>
                <w:sz w:val="22"/>
              </w:rPr>
              <w:t>d</w:t>
            </w:r>
            <w:r w:rsidR="00C907D6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EDFC" w14:textId="7CC0B84D" w:rsidR="003A2B5F" w:rsidRPr="00122559" w:rsidRDefault="00F8467C" w:rsidP="003A2B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467C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F8467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>corr</w:t>
            </w:r>
          </w:p>
        </w:tc>
      </w:tr>
      <w:tr w:rsidR="00682AF5" w:rsidRPr="00233E37" w14:paraId="7801E8A2" w14:textId="77777777" w:rsidTr="00F570B7">
        <w:trPr>
          <w:trHeight w:val="264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B5F37" w14:textId="0B19DAED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E18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 (0.46–0.6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C2A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57CEBB80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4576" w14:textId="79F06167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ulder and neck stiff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1B2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 (0.31–0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AB6A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7910A588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F129" w14:textId="15D5AC2C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F38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 (0.47–0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E62A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3533B936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A34F" w14:textId="413AE249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guid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25E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 (0.52–0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6E42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34BFC5E5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F7C56" w14:textId="0B07DD3E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malai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11A" w14:textId="2E67DCE4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 (0.5</w:t>
            </w:r>
            <w:r w:rsidR="00DE2A3D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9548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3010D450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C93A2" w14:textId="47BF5B61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2C6" w14:textId="6191D3E5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 (0.39–0.6</w:t>
            </w:r>
            <w:r w:rsidR="00DE2A3D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F04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6ADE965E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8E99" w14:textId="13217980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in f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7700" w14:textId="327AD375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 (0.4</w:t>
            </w:r>
            <w:r w:rsidR="00DE2A3D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267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158625C5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0C2E" w14:textId="063ECE23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ri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0A7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 (0.35–0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8D4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1DE67EEC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048D9" w14:textId="3276D5C1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E11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 (0.46–0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E3B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07D6" w:rsidRPr="00233E37" w14:paraId="02018DED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CFFC" w14:textId="13F31A11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xiet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25E" w14:textId="371B53BA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</w:t>
            </w:r>
            <w:r w:rsidR="00DE2A3D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3</w:t>
            </w:r>
            <w:r w:rsidR="00DE2A3D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5</w:t>
            </w:r>
            <w:r w:rsidR="00DE2A3D"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E11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82AF5" w:rsidRPr="00233E37" w14:paraId="728BB373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right w:val="nil"/>
            </w:tcBorders>
            <w:vAlign w:val="bottom"/>
          </w:tcPr>
          <w:p w14:paraId="68856D8C" w14:textId="703BC68E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BE3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 (0.26–0.47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F25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82AF5" w:rsidRPr="00233E37" w14:paraId="1C60C8C5" w14:textId="77777777" w:rsidTr="00F570B7">
        <w:trPr>
          <w:trHeight w:val="264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61559" w14:textId="403D2142" w:rsidR="00C907D6" w:rsidRPr="00233E37" w:rsidRDefault="00C907D6" w:rsidP="00C907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oint p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F7CE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 (0.17–0.3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4CB7" w14:textId="77777777" w:rsidR="00C907D6" w:rsidRPr="00233E37" w:rsidRDefault="00C907D6" w:rsidP="00DE2A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0E454D24" w14:textId="1F085928" w:rsidR="00233E37" w:rsidRPr="00E71C6B" w:rsidRDefault="00682AF5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sz w:val="22"/>
        </w:rPr>
        <w:t>CI, confidence interval</w:t>
      </w:r>
      <w:r w:rsidR="00122559">
        <w:rPr>
          <w:rFonts w:ascii="Times New Roman" w:eastAsia="ＭＳ 明朝" w:hAnsi="Times New Roman" w:cs="Times New Roman" w:hint="eastAsia"/>
          <w:sz w:val="22"/>
        </w:rPr>
        <w:t xml:space="preserve">; </w:t>
      </w:r>
      <w:r w:rsidR="00F8467C" w:rsidRPr="00F8467C">
        <w:rPr>
          <w:rFonts w:ascii="Times New Roman" w:eastAsia="ＭＳ Ｐゴシック" w:hAnsi="Times New Roman" w:cs="Times New Roman" w:hint="eastAsia"/>
          <w:i/>
          <w:iCs/>
          <w:color w:val="000000"/>
          <w:kern w:val="0"/>
          <w:sz w:val="22"/>
        </w:rPr>
        <w:t>p</w:t>
      </w:r>
      <w:r w:rsidR="00F8467C" w:rsidRPr="00F8467C">
        <w:rPr>
          <w:rFonts w:ascii="Times New Roman" w:eastAsia="ＭＳ Ｐゴシック" w:hAnsi="Times New Roman" w:cs="Times New Roman" w:hint="eastAsia"/>
          <w:color w:val="000000"/>
          <w:kern w:val="0"/>
          <w:sz w:val="22"/>
          <w:vertAlign w:val="subscript"/>
        </w:rPr>
        <w:t>corr</w:t>
      </w:r>
      <w:r w:rsidR="00122559">
        <w:rPr>
          <w:rFonts w:ascii="Times New Roman" w:eastAsia="ＭＳ 明朝" w:hAnsi="Times New Roman" w:cs="Times New Roman" w:hint="eastAsia"/>
          <w:sz w:val="22"/>
        </w:rPr>
        <w:t>,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 </w:t>
      </w:r>
      <w:r w:rsidR="00122559" w:rsidRPr="00F8467C">
        <w:rPr>
          <w:rFonts w:ascii="Times New Roman" w:eastAsia="ＭＳ 明朝" w:hAnsi="Times New Roman" w:cs="Times New Roman"/>
          <w:i/>
          <w:iCs/>
          <w:sz w:val="22"/>
        </w:rPr>
        <w:t>p</w:t>
      </w:r>
      <w:r w:rsidR="00122559" w:rsidRPr="00122559">
        <w:rPr>
          <w:rFonts w:ascii="Times New Roman" w:eastAsia="ＭＳ 明朝" w:hAnsi="Times New Roman" w:cs="Times New Roman"/>
          <w:sz w:val="22"/>
        </w:rPr>
        <w:t xml:space="preserve">-value adjusted using the Bonferroni </w:t>
      </w:r>
      <w:r w:rsidR="00122559">
        <w:rPr>
          <w:rFonts w:ascii="Times New Roman" w:eastAsia="ＭＳ 明朝" w:hAnsi="Times New Roman" w:cs="Times New Roman" w:hint="eastAsia"/>
          <w:sz w:val="22"/>
        </w:rPr>
        <w:t>correction</w:t>
      </w:r>
      <w:r w:rsidR="00122559" w:rsidRPr="00122559">
        <w:rPr>
          <w:rFonts w:ascii="Times New Roman" w:eastAsia="ＭＳ 明朝" w:hAnsi="Times New Roman" w:cs="Times New Roman"/>
          <w:sz w:val="22"/>
        </w:rPr>
        <w:t>.</w:t>
      </w:r>
    </w:p>
    <w:p w14:paraId="0E9DDD17" w14:textId="7B0868A0" w:rsidR="007D166A" w:rsidRDefault="007D166A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  <w:r>
        <w:rPr>
          <w:rFonts w:ascii="Times New Roman" w:eastAsia="ＭＳ 明朝" w:hAnsi="Times New Roman" w:cs="Times New Roman"/>
          <w:b/>
          <w:bCs/>
          <w:sz w:val="22"/>
        </w:rPr>
        <w:br w:type="page"/>
      </w:r>
    </w:p>
    <w:p w14:paraId="1F3C989D" w14:textId="2D42AEC1" w:rsidR="002D69C9" w:rsidRPr="00233E37" w:rsidRDefault="002D69C9" w:rsidP="002D69C9">
      <w:pPr>
        <w:rPr>
          <w:rFonts w:ascii="Times New Roman" w:eastAsia="ＭＳ 明朝" w:hAnsi="Times New Roman" w:cs="Times New Roman"/>
          <w:sz w:val="22"/>
        </w:rPr>
      </w:pPr>
      <w:r w:rsidRPr="00233E37">
        <w:rPr>
          <w:rFonts w:ascii="Times New Roman" w:eastAsia="ＭＳ 明朝" w:hAnsi="Times New Roman" w:cs="Times New Roman"/>
          <w:b/>
          <w:bCs/>
          <w:sz w:val="22"/>
        </w:rPr>
        <w:lastRenderedPageBreak/>
        <w:t xml:space="preserve">Supplementary Table </w:t>
      </w:r>
      <w:r w:rsidRPr="00233E37">
        <w:rPr>
          <w:rFonts w:ascii="Times New Roman" w:eastAsia="ＭＳ 明朝" w:hAnsi="Times New Roman" w:cs="Times New Roman" w:hint="eastAsia"/>
          <w:b/>
          <w:bCs/>
          <w:sz w:val="22"/>
        </w:rPr>
        <w:t xml:space="preserve">6 </w:t>
      </w:r>
      <w:r w:rsidR="00122559" w:rsidRPr="00122559">
        <w:rPr>
          <w:rFonts w:ascii="Times New Roman" w:eastAsia="ＭＳ 明朝" w:hAnsi="Times New Roman" w:cs="Times New Roman" w:hint="eastAsia"/>
          <w:sz w:val="22"/>
        </w:rPr>
        <w:t>Corrected</w:t>
      </w:r>
      <w:r w:rsidR="00122559">
        <w:rPr>
          <w:rFonts w:ascii="Times New Roman" w:eastAsia="ＭＳ 明朝" w:hAnsi="Times New Roman" w:cs="Times New Roman" w:hint="eastAsia"/>
          <w:b/>
          <w:bCs/>
          <w:sz w:val="22"/>
        </w:rPr>
        <w:t xml:space="preserve"> </w:t>
      </w:r>
      <w:r w:rsidRPr="00F8467C">
        <w:rPr>
          <w:rFonts w:ascii="Times New Roman" w:eastAsia="ＭＳ 明朝" w:hAnsi="Times New Roman" w:cs="Times New Roman"/>
          <w:i/>
          <w:iCs/>
          <w:sz w:val="22"/>
        </w:rPr>
        <w:t>p</w:t>
      </w:r>
      <w:r w:rsidRPr="00233E37">
        <w:rPr>
          <w:rFonts w:ascii="Times New Roman" w:eastAsia="ＭＳ 明朝" w:hAnsi="Times New Roman" w:cs="Times New Roman"/>
          <w:sz w:val="22"/>
        </w:rPr>
        <w:t xml:space="preserve">-values for the frequency, duration, and severity of each symptom in </w:t>
      </w:r>
      <w:r w:rsidR="00233E37" w:rsidRPr="00233E37">
        <w:rPr>
          <w:rFonts w:ascii="Times New Roman" w:eastAsia="ＭＳ 明朝" w:hAnsi="Times New Roman" w:cs="Times New Roman" w:hint="eastAsia"/>
          <w:sz w:val="22"/>
        </w:rPr>
        <w:t>female and</w:t>
      </w:r>
      <w:r w:rsidRPr="00233E37">
        <w:rPr>
          <w:rFonts w:ascii="Times New Roman" w:eastAsia="ＭＳ 明朝" w:hAnsi="Times New Roman" w:cs="Times New Roman"/>
          <w:sz w:val="22"/>
        </w:rPr>
        <w:t xml:space="preserve"> male group</w:t>
      </w:r>
      <w:r w:rsidR="00233E37" w:rsidRPr="00233E37">
        <w:rPr>
          <w:rFonts w:ascii="Times New Roman" w:eastAsia="ＭＳ 明朝" w:hAnsi="Times New Roman" w:cs="Times New Roman" w:hint="eastAsia"/>
          <w:sz w:val="22"/>
        </w:rPr>
        <w:t>s</w:t>
      </w:r>
      <w:r w:rsidRPr="00233E37">
        <w:rPr>
          <w:rFonts w:ascii="Times New Roman" w:eastAsia="ＭＳ 明朝" w:hAnsi="Times New Roman" w:cs="Times New Roman"/>
          <w:sz w:val="22"/>
        </w:rPr>
        <w:t xml:space="preserve"> (</w:t>
      </w:r>
      <w:r w:rsidRPr="00233E37">
        <w:rPr>
          <w:rFonts w:ascii="Times New Roman" w:eastAsia="ＭＳ 明朝" w:hAnsi="Times New Roman" w:cs="Times New Roman" w:hint="eastAsia"/>
          <w:sz w:val="22"/>
        </w:rPr>
        <w:t xml:space="preserve">frequency and severity, </w:t>
      </w:r>
      <w:r w:rsidRPr="00233E37">
        <w:rPr>
          <w:rFonts w:ascii="Times New Roman" w:eastAsia="ＭＳ 明朝" w:hAnsi="Times New Roman" w:cs="Times New Roman"/>
          <w:sz w:val="22"/>
        </w:rPr>
        <w:t xml:space="preserve">paired </w:t>
      </w:r>
      <w:r w:rsidRPr="00233E37">
        <w:rPr>
          <w:rFonts w:ascii="Times New Roman" w:eastAsia="ＭＳ 明朝" w:hAnsi="Times New Roman" w:cs="Times New Roman"/>
          <w:i/>
          <w:iCs/>
          <w:sz w:val="22"/>
        </w:rPr>
        <w:t>t</w:t>
      </w:r>
      <w:r w:rsidRPr="00233E37">
        <w:rPr>
          <w:rFonts w:ascii="Times New Roman" w:eastAsia="ＭＳ 明朝" w:hAnsi="Times New Roman" w:cs="Times New Roman"/>
          <w:sz w:val="22"/>
        </w:rPr>
        <w:t>-test</w:t>
      </w:r>
      <w:r w:rsidRPr="00233E37">
        <w:rPr>
          <w:rFonts w:ascii="Times New Roman" w:eastAsia="ＭＳ 明朝" w:hAnsi="Times New Roman" w:cs="Times New Roman" w:hint="eastAsia"/>
          <w:sz w:val="22"/>
        </w:rPr>
        <w:t xml:space="preserve">; duration, </w:t>
      </w:r>
      <w:r w:rsidRPr="00233E37">
        <w:rPr>
          <w:rFonts w:ascii="Times New Roman" w:hAnsi="Times New Roman" w:cs="Times New Roman"/>
          <w:sz w:val="22"/>
        </w:rPr>
        <w:t>Wilcoxon signed-rank test</w:t>
      </w:r>
      <w:r w:rsidRPr="00233E37">
        <w:rPr>
          <w:rFonts w:ascii="Times New Roman" w:eastAsia="ＭＳ 明朝" w:hAnsi="Times New Roman" w:cs="Times New Roman"/>
          <w:sz w:val="22"/>
        </w:rPr>
        <w:t>)</w:t>
      </w:r>
      <w:r w:rsidRPr="00233E37">
        <w:rPr>
          <w:rFonts w:ascii="Times New Roman" w:eastAsia="ＭＳ 明朝" w:hAnsi="Times New Roman" w:cs="Times New Roman" w:hint="eastAsia"/>
          <w:sz w:val="22"/>
        </w:rPr>
        <w:t>.</w:t>
      </w:r>
    </w:p>
    <w:tbl>
      <w:tblPr>
        <w:tblW w:w="8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6"/>
        <w:gridCol w:w="978"/>
        <w:gridCol w:w="978"/>
        <w:gridCol w:w="978"/>
        <w:gridCol w:w="978"/>
        <w:gridCol w:w="978"/>
        <w:gridCol w:w="978"/>
      </w:tblGrid>
      <w:tr w:rsidR="002D69C9" w:rsidRPr="00233E37" w14:paraId="2A1D8767" w14:textId="4C785596" w:rsidTr="00233E37">
        <w:trPr>
          <w:trHeight w:val="312"/>
        </w:trPr>
        <w:tc>
          <w:tcPr>
            <w:tcW w:w="26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B78ED5" w14:textId="77777777" w:rsidR="002D69C9" w:rsidRPr="00233E37" w:rsidRDefault="002D69C9" w:rsidP="004B55A0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ymptom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4DE9E" w14:textId="1BD21A90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AB8FD" w14:textId="141D502B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83209" w14:textId="54CE191B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verity</w:t>
            </w:r>
          </w:p>
        </w:tc>
      </w:tr>
      <w:tr w:rsidR="002D69C9" w:rsidRPr="00233E37" w14:paraId="70F85415" w14:textId="0124553F" w:rsidTr="002D69C9">
        <w:trPr>
          <w:trHeight w:val="312"/>
        </w:trPr>
        <w:tc>
          <w:tcPr>
            <w:tcW w:w="26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3CCE" w14:textId="77777777" w:rsidR="002D69C9" w:rsidRPr="00233E37" w:rsidRDefault="002D69C9" w:rsidP="004B55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8221" w14:textId="040534C6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F6EB" w14:textId="22E779F1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616D" w14:textId="6C91D56A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8E52CF2" w14:textId="1543369C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90B207C" w14:textId="57AF8953" w:rsidR="002D69C9" w:rsidRPr="00233E37" w:rsidRDefault="002D69C9" w:rsidP="004B55A0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9E6FA6C" w14:textId="28E61564" w:rsidR="002D69C9" w:rsidRPr="00233E37" w:rsidRDefault="002D69C9" w:rsidP="002D69C9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Male</w:t>
            </w:r>
          </w:p>
        </w:tc>
      </w:tr>
      <w:tr w:rsidR="00233E37" w:rsidRPr="00233E37" w14:paraId="240614A0" w14:textId="5D21E557" w:rsidTr="001D5408">
        <w:trPr>
          <w:trHeight w:val="372"/>
        </w:trPr>
        <w:tc>
          <w:tcPr>
            <w:tcW w:w="2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A065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BF26D" w14:textId="286ECB0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FE7C4" w14:textId="4DFB6182" w:rsidR="00233E37" w:rsidRPr="00233E37" w:rsidRDefault="00233E37" w:rsidP="00233E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DAFC19" w14:textId="7C478E2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6BAFE4D" w14:textId="0C1EAFB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24631CEF" w14:textId="036B74C0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78681351" w14:textId="768E264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33E37" w:rsidRPr="00233E37" w14:paraId="3BAF9B4D" w14:textId="4BBA0D07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8520F8A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ulder and neck stiffness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F2ACEF4" w14:textId="1795A56D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852301C" w14:textId="6C119C1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40C6C9E" w14:textId="60259D6C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1B9A252" w14:textId="5603BD2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.</w:t>
            </w: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000</w:t>
            </w:r>
          </w:p>
        </w:tc>
        <w:tc>
          <w:tcPr>
            <w:tcW w:w="978" w:type="dxa"/>
            <w:vAlign w:val="center"/>
          </w:tcPr>
          <w:p w14:paraId="5548380B" w14:textId="4C6AA5E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3B929019" w14:textId="4E088DC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934</w:t>
            </w:r>
          </w:p>
        </w:tc>
      </w:tr>
      <w:tr w:rsidR="00233E37" w:rsidRPr="00233E37" w14:paraId="26013359" w14:textId="00AEDEA9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5AE5B1C3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8E1690C" w14:textId="77B09C1F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A87B7B8" w14:textId="7B74274F" w:rsidR="00233E37" w:rsidRPr="00233E37" w:rsidRDefault="00233E37" w:rsidP="00233E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39FD6D4" w14:textId="1E15330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58704602" w14:textId="18881AE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0.00</w:t>
            </w:r>
            <w:r w:rsidR="00BA68C5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78" w:type="dxa"/>
            <w:vAlign w:val="center"/>
          </w:tcPr>
          <w:p w14:paraId="2611D602" w14:textId="326BFCB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4FA0A920" w14:textId="760781C5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</w:tr>
      <w:tr w:rsidR="00233E37" w:rsidRPr="00233E37" w14:paraId="175CF596" w14:textId="6184FF26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71B96E1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guidness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877FC66" w14:textId="7F1EA08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E1A938B" w14:textId="145BADC5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C9B2811" w14:textId="2E53FBAC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F73BB14" w14:textId="19AFF36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</w:t>
            </w:r>
            <w:r w:rsidR="00BA68C5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978" w:type="dxa"/>
            <w:vAlign w:val="center"/>
          </w:tcPr>
          <w:p w14:paraId="1B94FFF6" w14:textId="73CBCCBA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463D47E5" w14:textId="093F74A4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864</w:t>
            </w:r>
          </w:p>
        </w:tc>
      </w:tr>
      <w:tr w:rsidR="00233E37" w:rsidRPr="00233E37" w14:paraId="18428422" w14:textId="37FBF608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64463410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malaise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44828F8" w14:textId="376919A7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F58A629" w14:textId="53BACB05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6EB344E" w14:textId="66EAC4A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472869C1" w14:textId="7CB06B77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BA68C5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8" w:type="dxa"/>
            <w:vAlign w:val="center"/>
          </w:tcPr>
          <w:p w14:paraId="44A1EB0A" w14:textId="6C79F540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581A6294" w14:textId="7FD7B07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</w:tr>
      <w:tr w:rsidR="00233E37" w:rsidRPr="00233E37" w14:paraId="48659440" w14:textId="0744A129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4AD3C020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87E792C" w14:textId="78AC193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6FB55E3" w14:textId="400B651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31ADB8D" w14:textId="57884730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35A51DCA" w14:textId="0B1FA65D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BA68C5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8" w:type="dxa"/>
            <w:vAlign w:val="center"/>
          </w:tcPr>
          <w:p w14:paraId="5539D3F6" w14:textId="1DC297D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EE749C1" w14:textId="14A40383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13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233E37" w:rsidRPr="00233E37" w14:paraId="403A7AFC" w14:textId="3A05633B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7BF547E5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in fog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BD40492" w14:textId="1D261C9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FC00990" w14:textId="5561B422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53BBFD0" w14:textId="221FDF92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09469A4C" w14:textId="4001119D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</w:t>
            </w: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978" w:type="dxa"/>
            <w:vAlign w:val="center"/>
          </w:tcPr>
          <w:p w14:paraId="6761B311" w14:textId="4D486CEC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7BBC9A7C" w14:textId="354CF13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33E37" w:rsidRPr="00233E37" w14:paraId="782D1128" w14:textId="0D7F6EE7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E8CE905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ritability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ED425A2" w14:textId="458A392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BB46FE6" w14:textId="6E31DAA1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4359F4C" w14:textId="3BD0A36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521C7C87" w14:textId="02DE396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978" w:type="dxa"/>
            <w:vAlign w:val="center"/>
          </w:tcPr>
          <w:p w14:paraId="17716CE8" w14:textId="6E8774B2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CCE3E1A" w14:textId="06F665A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.</w:t>
            </w:r>
            <w:r w:rsidR="00563079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000</w:t>
            </w:r>
          </w:p>
        </w:tc>
      </w:tr>
      <w:tr w:rsidR="00233E37" w:rsidRPr="00233E37" w14:paraId="2F2AD5B3" w14:textId="3F314F66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73F8109B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EA20BDD" w14:textId="35FAB5DD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9ADD301" w14:textId="099D388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1</w:t>
            </w: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C84D6A2" w14:textId="4E1A8010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5D1B037" w14:textId="19E76BE4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8" w:type="dxa"/>
            <w:vAlign w:val="center"/>
          </w:tcPr>
          <w:p w14:paraId="408B4343" w14:textId="5D94BE22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1BFE1E1" w14:textId="0B9866D1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33E37" w:rsidRPr="00233E37" w14:paraId="60F4BE18" w14:textId="19496F2C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9550D7F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xiety 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EF36FF7" w14:textId="148DA4E4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C1B44BB" w14:textId="35CE436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D285FED" w14:textId="69AFBC21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284AE17E" w14:textId="113B86EA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.</w:t>
            </w: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000</w:t>
            </w:r>
          </w:p>
        </w:tc>
        <w:tc>
          <w:tcPr>
            <w:tcW w:w="978" w:type="dxa"/>
            <w:vAlign w:val="center"/>
          </w:tcPr>
          <w:p w14:paraId="4FCF4AA1" w14:textId="2E4F06BA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313ABD2F" w14:textId="1806FEC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12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233E37" w:rsidRPr="00233E37" w14:paraId="46A3CB91" w14:textId="35787184" w:rsidTr="001D5408">
        <w:trPr>
          <w:trHeight w:val="372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282D84FF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5540226" w14:textId="2EDB47B5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2E37201" w14:textId="4E7F3CE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0</w:t>
            </w:r>
            <w:r w:rsidR="007F1F46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A995020" w14:textId="15D1216C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70EE2366" w14:textId="2F76B0DB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</w:t>
            </w: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78" w:type="dxa"/>
            <w:vAlign w:val="center"/>
          </w:tcPr>
          <w:p w14:paraId="5D9A191A" w14:textId="28C1E863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vAlign w:val="center"/>
          </w:tcPr>
          <w:p w14:paraId="68A7ACB1" w14:textId="19459248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33E37" w:rsidRPr="00233E37" w14:paraId="77EA5171" w14:textId="0398F70B" w:rsidTr="001D5408">
        <w:trPr>
          <w:trHeight w:val="372"/>
        </w:trPr>
        <w:tc>
          <w:tcPr>
            <w:tcW w:w="2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61C1" w14:textId="77777777" w:rsidR="00233E37" w:rsidRPr="00233E37" w:rsidRDefault="00233E37" w:rsidP="00233E37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oint pai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3E80D" w14:textId="4560F8D9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A2ABE" w14:textId="14F9B174" w:rsidR="00233E37" w:rsidRPr="00233E37" w:rsidRDefault="00563079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683C7" w14:textId="12FBE123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3F936F42" w14:textId="058998BE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56614189" w14:textId="31FCD723" w:rsidR="00233E37" w:rsidRPr="00233E37" w:rsidRDefault="00233E37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3E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1E4A1453" w14:textId="0E4E6383" w:rsidR="00233E37" w:rsidRPr="00233E37" w:rsidRDefault="00563079" w:rsidP="00233E3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</w:tbl>
    <w:p w14:paraId="3C32DBE7" w14:textId="1D286D65" w:rsidR="00484701" w:rsidRPr="00233E37" w:rsidRDefault="00484701" w:rsidP="00F8467C">
      <w:pPr>
        <w:rPr>
          <w:rFonts w:ascii="Times New Roman" w:eastAsia="ＭＳ 明朝" w:hAnsi="Times New Roman" w:cs="Times New Roman"/>
          <w:b/>
          <w:bCs/>
          <w:sz w:val="22"/>
        </w:rPr>
      </w:pPr>
    </w:p>
    <w:sectPr w:rsidR="00484701" w:rsidRPr="00233E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EA8A6" w14:textId="77777777" w:rsidR="000F69A7" w:rsidRDefault="000F69A7" w:rsidP="009053AF">
      <w:r>
        <w:separator/>
      </w:r>
    </w:p>
  </w:endnote>
  <w:endnote w:type="continuationSeparator" w:id="0">
    <w:p w14:paraId="4F3C2312" w14:textId="77777777" w:rsidR="000F69A7" w:rsidRDefault="000F69A7" w:rsidP="00905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B2AA4" w14:textId="77777777" w:rsidR="000F69A7" w:rsidRDefault="000F69A7" w:rsidP="009053AF">
      <w:r>
        <w:separator/>
      </w:r>
    </w:p>
  </w:footnote>
  <w:footnote w:type="continuationSeparator" w:id="0">
    <w:p w14:paraId="774928FA" w14:textId="77777777" w:rsidR="000F69A7" w:rsidRDefault="000F69A7" w:rsidP="00905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987C41"/>
    <w:multiLevelType w:val="multilevel"/>
    <w:tmpl w:val="42922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9659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C7"/>
    <w:rsid w:val="00011151"/>
    <w:rsid w:val="0006066B"/>
    <w:rsid w:val="00094DDA"/>
    <w:rsid w:val="000D6889"/>
    <w:rsid w:val="000F69A7"/>
    <w:rsid w:val="00122559"/>
    <w:rsid w:val="001304D6"/>
    <w:rsid w:val="0013489F"/>
    <w:rsid w:val="00191EB1"/>
    <w:rsid w:val="001B42E3"/>
    <w:rsid w:val="001E3530"/>
    <w:rsid w:val="001F4655"/>
    <w:rsid w:val="002102F7"/>
    <w:rsid w:val="00233E37"/>
    <w:rsid w:val="002467FD"/>
    <w:rsid w:val="00251373"/>
    <w:rsid w:val="00255835"/>
    <w:rsid w:val="0029364B"/>
    <w:rsid w:val="002D69C9"/>
    <w:rsid w:val="00345D15"/>
    <w:rsid w:val="003473C7"/>
    <w:rsid w:val="003719EC"/>
    <w:rsid w:val="003A0AEB"/>
    <w:rsid w:val="003A2B5F"/>
    <w:rsid w:val="00401464"/>
    <w:rsid w:val="0043592C"/>
    <w:rsid w:val="00454778"/>
    <w:rsid w:val="00484701"/>
    <w:rsid w:val="004942D9"/>
    <w:rsid w:val="004A077D"/>
    <w:rsid w:val="004C3AEB"/>
    <w:rsid w:val="00511974"/>
    <w:rsid w:val="00531452"/>
    <w:rsid w:val="00563079"/>
    <w:rsid w:val="00572F00"/>
    <w:rsid w:val="0058541A"/>
    <w:rsid w:val="005D54EC"/>
    <w:rsid w:val="0060317B"/>
    <w:rsid w:val="006256BC"/>
    <w:rsid w:val="0064587F"/>
    <w:rsid w:val="00667A5F"/>
    <w:rsid w:val="00682AF5"/>
    <w:rsid w:val="006A2765"/>
    <w:rsid w:val="006E1E22"/>
    <w:rsid w:val="00705455"/>
    <w:rsid w:val="00750FCF"/>
    <w:rsid w:val="007A6858"/>
    <w:rsid w:val="007B56CB"/>
    <w:rsid w:val="007D166A"/>
    <w:rsid w:val="007F1F46"/>
    <w:rsid w:val="00814C68"/>
    <w:rsid w:val="0087322F"/>
    <w:rsid w:val="008B25D8"/>
    <w:rsid w:val="009053AF"/>
    <w:rsid w:val="00914B12"/>
    <w:rsid w:val="009169A8"/>
    <w:rsid w:val="009237A1"/>
    <w:rsid w:val="00951F30"/>
    <w:rsid w:val="00962BF8"/>
    <w:rsid w:val="00985129"/>
    <w:rsid w:val="009D3972"/>
    <w:rsid w:val="00AA2C2E"/>
    <w:rsid w:val="00AD7BAC"/>
    <w:rsid w:val="00B2368F"/>
    <w:rsid w:val="00B80E73"/>
    <w:rsid w:val="00B851E3"/>
    <w:rsid w:val="00BA68C5"/>
    <w:rsid w:val="00BC2846"/>
    <w:rsid w:val="00C700E7"/>
    <w:rsid w:val="00C907D6"/>
    <w:rsid w:val="00C920D3"/>
    <w:rsid w:val="00CC00C0"/>
    <w:rsid w:val="00CF248A"/>
    <w:rsid w:val="00D33E66"/>
    <w:rsid w:val="00D4531C"/>
    <w:rsid w:val="00D65EDD"/>
    <w:rsid w:val="00D904BC"/>
    <w:rsid w:val="00DA2E0A"/>
    <w:rsid w:val="00DE2A3D"/>
    <w:rsid w:val="00E17070"/>
    <w:rsid w:val="00E255D1"/>
    <w:rsid w:val="00E2682B"/>
    <w:rsid w:val="00E53D4B"/>
    <w:rsid w:val="00E71C6B"/>
    <w:rsid w:val="00E8394C"/>
    <w:rsid w:val="00E9440E"/>
    <w:rsid w:val="00EB7AF4"/>
    <w:rsid w:val="00EE2B3E"/>
    <w:rsid w:val="00F36D19"/>
    <w:rsid w:val="00F570B7"/>
    <w:rsid w:val="00F63238"/>
    <w:rsid w:val="00F8467C"/>
    <w:rsid w:val="00F96201"/>
    <w:rsid w:val="00FD092F"/>
    <w:rsid w:val="00FE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D33369"/>
  <w15:chartTrackingRefBased/>
  <w15:docId w15:val="{1319FC4B-B26D-4AA5-B1AF-E6C52AE7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9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73C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7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73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3C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73C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73C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73C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73C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73C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73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473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473C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473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73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73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73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73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73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473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7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73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73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73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73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73C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73C7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73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73C7"/>
    <w:rPr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3473C7"/>
    <w:rPr>
      <w:b/>
      <w:bCs/>
      <w:smallCaps/>
      <w:color w:val="2E74B5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473C7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473C7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9053A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053AF"/>
  </w:style>
  <w:style w:type="paragraph" w:styleId="ae">
    <w:name w:val="footer"/>
    <w:basedOn w:val="a"/>
    <w:link w:val="af"/>
    <w:uiPriority w:val="99"/>
    <w:unhideWhenUsed/>
    <w:rsid w:val="009053A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05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sato0310@aichi-med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A8348-83D8-4886-9EC6-23C926722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塚グループ</Company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 Moe(山本　萌恵)</dc:creator>
  <cp:keywords/>
  <dc:description/>
  <cp:lastModifiedBy>Yamamoto, Moe(山本　萌恵)</cp:lastModifiedBy>
  <cp:revision>3</cp:revision>
  <dcterms:created xsi:type="dcterms:W3CDTF">2025-06-12T07:36:00Z</dcterms:created>
  <dcterms:modified xsi:type="dcterms:W3CDTF">2025-06-12T08:30:00Z</dcterms:modified>
</cp:coreProperties>
</file>